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680FB" w14:textId="77777777" w:rsidR="003341E1" w:rsidRPr="003341E1" w:rsidRDefault="003341E1" w:rsidP="003341E1">
      <w:pPr>
        <w:spacing w:after="200" w:line="276" w:lineRule="auto"/>
        <w:jc w:val="center"/>
        <w:rPr>
          <w:rFonts w:eastAsia="Malgun Gothic" w:cs="Times New Roman"/>
          <w:b/>
          <w:lang w:eastAsia="ko-KR"/>
        </w:rPr>
      </w:pPr>
      <w:proofErr w:type="gramStart"/>
      <w:r w:rsidRPr="003341E1">
        <w:rPr>
          <w:rFonts w:eastAsia="Malgun Gothic" w:cs="Times New Roman"/>
          <w:b/>
          <w:lang w:eastAsia="ko-KR"/>
        </w:rPr>
        <w:t>Supplemental Figure 1.</w:t>
      </w:r>
      <w:proofErr w:type="gramEnd"/>
      <w:r w:rsidRPr="003341E1">
        <w:rPr>
          <w:rFonts w:eastAsia="Malgun Gothic" w:cs="Times New Roman"/>
          <w:b/>
          <w:lang w:eastAsia="ko-KR"/>
        </w:rPr>
        <w:t xml:space="preserve"> CONSORT Diagram</w:t>
      </w:r>
    </w:p>
    <w:p w14:paraId="7CCECA5D" w14:textId="77777777" w:rsidR="003341E1" w:rsidRPr="003341E1" w:rsidRDefault="003341E1" w:rsidP="003341E1">
      <w:pPr>
        <w:spacing w:after="200" w:line="276" w:lineRule="auto"/>
        <w:jc w:val="center"/>
        <w:rPr>
          <w:rFonts w:eastAsia="Malgun Gothic" w:cs="Times New Roman"/>
          <w:sz w:val="20"/>
          <w:szCs w:val="20"/>
          <w:lang w:eastAsia="ko-KR"/>
        </w:rPr>
      </w:pP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8E3D3A" wp14:editId="16CF9A96">
                <wp:simplePos x="0" y="0"/>
                <wp:positionH relativeFrom="column">
                  <wp:posOffset>3657600</wp:posOffset>
                </wp:positionH>
                <wp:positionV relativeFrom="paragraph">
                  <wp:posOffset>3099435</wp:posOffset>
                </wp:positionV>
                <wp:extent cx="2910205" cy="1461770"/>
                <wp:effectExtent l="9525" t="5080" r="13970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0205" cy="1461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5D057" w14:textId="77777777" w:rsidR="003341E1" w:rsidRPr="0097159C" w:rsidRDefault="003341E1" w:rsidP="003341E1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7159C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Alloc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ated to endotoxin condition (n=</w:t>
                            </w:r>
                            <w:r w:rsidRPr="0097159C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66)</w:t>
                            </w:r>
                          </w:p>
                          <w:p w14:paraId="590643DD" w14:textId="77777777" w:rsidR="003341E1" w:rsidRPr="00AA45EF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Received endotoxin (n=</w:t>
                            </w:r>
                            <w:r w:rsidRPr="00AA45EF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61)</w:t>
                            </w:r>
                          </w:p>
                          <w:p w14:paraId="60666035" w14:textId="77777777" w:rsidR="003341E1" w:rsidRPr="00AA45EF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Did not receive endotoxin (n=</w:t>
                            </w:r>
                            <w:r w:rsidRPr="00AA45EF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5)</w:t>
                            </w:r>
                          </w:p>
                          <w:p w14:paraId="5285B2CF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subject cancelled (n=1)</w:t>
                            </w:r>
                          </w:p>
                          <w:p w14:paraId="6E299C11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difficulty drawing blood (n=1)</w:t>
                            </w:r>
                          </w:p>
                          <w:p w14:paraId="4D553575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lost consciousness prior to receiving drug (n=1)</w:t>
                            </w:r>
                          </w:p>
                          <w:p w14:paraId="58F097F4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failed drug test prior to session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3" o:spid="_x0000_s1026" style="position:absolute;left:0;text-align:left;margin-left:4in;margin-top:244.05pt;width:229.15pt;height:115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">
                <v:textbox inset=",7.2pt,,7.2pt">
                  <w:txbxContent>
                    <w:p w14:paraId="0BB5D057" w14:textId="77777777" w:rsidR="003341E1" w:rsidRPr="0097159C" w:rsidRDefault="003341E1" w:rsidP="003341E1">
                      <w:pP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97159C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Alloc</w:t>
                      </w: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ated to endotoxin condition (n=</w:t>
                      </w:r>
                      <w:r w:rsidRPr="0097159C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66)</w:t>
                      </w:r>
                    </w:p>
                    <w:p w14:paraId="590643DD" w14:textId="77777777" w:rsidR="003341E1" w:rsidRPr="00AA45EF" w:rsidRDefault="003341E1" w:rsidP="003341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Received endotoxin (n=</w:t>
                      </w:r>
                      <w:r w:rsidRPr="00AA45EF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61)</w:t>
                      </w:r>
                    </w:p>
                    <w:p w14:paraId="60666035" w14:textId="77777777" w:rsidR="003341E1" w:rsidRPr="00AA45EF" w:rsidRDefault="003341E1" w:rsidP="003341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Did not receive endotoxin (n=</w:t>
                      </w:r>
                      <w:r w:rsidRPr="00AA45EF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5)</w:t>
                      </w:r>
                    </w:p>
                    <w:p w14:paraId="5285B2CF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proofErr w:type="gramStart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subject</w:t>
                      </w:r>
                      <w:proofErr w:type="gramEnd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cancelled (n=1)</w:t>
                      </w:r>
                    </w:p>
                    <w:p w14:paraId="6E299C11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proofErr w:type="gramStart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difficulty</w:t>
                      </w:r>
                      <w:proofErr w:type="gramEnd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drawing blood (n=1)</w:t>
                      </w:r>
                    </w:p>
                    <w:p w14:paraId="4D553575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proofErr w:type="gramStart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lost</w:t>
                      </w:r>
                      <w:proofErr w:type="gramEnd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consciousness prior to receiving drug (n=1)</w:t>
                      </w:r>
                    </w:p>
                    <w:p w14:paraId="58F097F4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proofErr w:type="gramStart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failed</w:t>
                      </w:r>
                      <w:proofErr w:type="gramEnd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drug test prior to session (n=2)</w:t>
                      </w:r>
                    </w:p>
                  </w:txbxContent>
                </v:textbox>
              </v: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56A2F08" wp14:editId="459B04C5">
                <wp:simplePos x="0" y="0"/>
                <wp:positionH relativeFrom="column">
                  <wp:posOffset>5029200</wp:posOffset>
                </wp:positionH>
                <wp:positionV relativeFrom="paragraph">
                  <wp:posOffset>4585335</wp:posOffset>
                </wp:positionV>
                <wp:extent cx="635" cy="461010"/>
                <wp:effectExtent l="57150" t="5080" r="56515" b="1968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396pt;margin-top:361.05pt;width:.05pt;height:36.3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">
                <v:stroke endarrow="block"/>
                <v:shadow color="#ccc" opacity="1" mv:blur="0" offset="2pt,2pt"/>
              </v:shape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12E29D" wp14:editId="5A8C9433">
                <wp:simplePos x="0" y="0"/>
                <wp:positionH relativeFrom="column">
                  <wp:posOffset>-387985</wp:posOffset>
                </wp:positionH>
                <wp:positionV relativeFrom="paragraph">
                  <wp:posOffset>3103880</wp:posOffset>
                </wp:positionV>
                <wp:extent cx="2847975" cy="1476375"/>
                <wp:effectExtent l="12065" t="9525" r="6985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47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B107B" w14:textId="77777777" w:rsidR="003341E1" w:rsidRPr="0097159C" w:rsidRDefault="003341E1" w:rsidP="003341E1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7159C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Allocated to placebo condition (n= 57)</w:t>
                            </w:r>
                          </w:p>
                          <w:p w14:paraId="07D431ED" w14:textId="77777777" w:rsidR="003341E1" w:rsidRPr="00AA45EF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Received placebo (n=</w:t>
                            </w:r>
                            <w:r w:rsidRPr="00AA45EF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54)</w:t>
                            </w:r>
                          </w:p>
                          <w:p w14:paraId="728C12A8" w14:textId="77777777" w:rsidR="003341E1" w:rsidRPr="00AA45EF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A45EF"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D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id not receive placebo (n=</w:t>
                            </w:r>
                            <w:r w:rsidRPr="00AA45EF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3)</w:t>
                            </w:r>
                          </w:p>
                          <w:p w14:paraId="02B4B4C4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subject cancelled (n=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5" o:spid="_x0000_s1027" style="position:absolute;left:0;text-align:left;margin-left:-30.5pt;margin-top:244.4pt;width:224.25pt;height:11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">
                <v:textbox inset=",7.2pt,,7.2pt">
                  <w:txbxContent>
                    <w:p w14:paraId="709B107B" w14:textId="77777777" w:rsidR="003341E1" w:rsidRPr="0097159C" w:rsidRDefault="003341E1" w:rsidP="003341E1">
                      <w:pP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97159C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Allocated to placebo condition (n= 57)</w:t>
                      </w:r>
                    </w:p>
                    <w:p w14:paraId="07D431ED" w14:textId="77777777" w:rsidR="003341E1" w:rsidRPr="00AA45EF" w:rsidRDefault="003341E1" w:rsidP="003341E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Received placebo (n=</w:t>
                      </w:r>
                      <w:r w:rsidRPr="00AA45EF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54)</w:t>
                      </w:r>
                    </w:p>
                    <w:p w14:paraId="728C12A8" w14:textId="77777777" w:rsidR="003341E1" w:rsidRPr="00AA45EF" w:rsidRDefault="003341E1" w:rsidP="003341E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AA45EF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D</w:t>
                      </w: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id not receive placebo (n=</w:t>
                      </w:r>
                      <w:r w:rsidRPr="00AA45EF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3)</w:t>
                      </w:r>
                    </w:p>
                    <w:p w14:paraId="02B4B4C4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  <w:rPr>
                          <w:rFonts w:cs="Calibri"/>
                          <w:sz w:val="18"/>
                          <w:szCs w:val="18"/>
                        </w:rPr>
                      </w:pPr>
                      <w:proofErr w:type="gramStart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subject</w:t>
                      </w:r>
                      <w:proofErr w:type="gramEnd"/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cancelled (n=3)</w:t>
                      </w:r>
                    </w:p>
                  </w:txbxContent>
                </v:textbox>
              </v: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E1E4955" wp14:editId="4AF035CB">
                <wp:simplePos x="0" y="0"/>
                <wp:positionH relativeFrom="column">
                  <wp:posOffset>1028700</wp:posOffset>
                </wp:positionH>
                <wp:positionV relativeFrom="paragraph">
                  <wp:posOffset>4585335</wp:posOffset>
                </wp:positionV>
                <wp:extent cx="635" cy="461010"/>
                <wp:effectExtent l="57150" t="5080" r="56515" b="19685"/>
                <wp:wrapThrough wrapText="bothSides">
                  <wp:wrapPolygon edited="0">
                    <wp:start x="-2147483648" y="0"/>
                    <wp:lineTo x="-2147483648" y="14400"/>
                    <wp:lineTo x="-2147483648" y="16661"/>
                    <wp:lineTo x="-2147483648" y="17554"/>
                    <wp:lineTo x="-2147483648" y="21600"/>
                    <wp:lineTo x="-2147483648" y="21600"/>
                    <wp:lineTo x="-2147483648" y="17107"/>
                    <wp:lineTo x="-2147483648" y="14400"/>
                    <wp:lineTo x="-2147483648" y="0"/>
                    <wp:lineTo x="-2147483648" y="0"/>
                  </wp:wrapPolygon>
                </wp:wrapThrough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6" o:spid="_x0000_s1026" type="#_x0000_t32" style="position:absolute;margin-left:81pt;margin-top:361.05pt;width:.05pt;height:36.3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">
                <v:stroke endarrow="block"/>
                <v:shadow color="#ccc" opacity="1" mv:blur="0" offset="2pt,2pt"/>
                <w10:wrap type="through"/>
              </v:shape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C8682" wp14:editId="1ED11A4C">
                <wp:simplePos x="0" y="0"/>
                <wp:positionH relativeFrom="column">
                  <wp:posOffset>3829050</wp:posOffset>
                </wp:positionH>
                <wp:positionV relativeFrom="paragraph">
                  <wp:posOffset>1094740</wp:posOffset>
                </wp:positionV>
                <wp:extent cx="2680970" cy="861695"/>
                <wp:effectExtent l="9525" t="10160" r="5080" b="1397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0970" cy="861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0410F" w14:textId="77777777" w:rsidR="003341E1" w:rsidRPr="0097159C" w:rsidRDefault="003341E1" w:rsidP="003341E1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Excluded (n=</w:t>
                            </w:r>
                            <w:r w:rsidRPr="0097159C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1993)</w:t>
                            </w:r>
                          </w:p>
                          <w:p w14:paraId="653CC45F" w14:textId="77777777" w:rsidR="003341E1" w:rsidRPr="00A75AF9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75AF9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Not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 xml:space="preserve"> meeting inclusion criteria (n</w:t>
                            </w:r>
                            <w:r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=</w:t>
                            </w:r>
                            <w:r w:rsidRPr="00A75AF9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1967)</w:t>
                            </w:r>
                          </w:p>
                          <w:p w14:paraId="67466E3D" w14:textId="77777777" w:rsidR="003341E1" w:rsidRPr="00A75AF9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Declined to participate (n=</w:t>
                            </w:r>
                            <w:r w:rsidRPr="00A75AF9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15)</w:t>
                            </w:r>
                          </w:p>
                          <w:p w14:paraId="1400126C" w14:textId="77777777" w:rsidR="003341E1" w:rsidRPr="00A75AF9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Other reasons (n=</w:t>
                            </w:r>
                            <w:r w:rsidRPr="00A75AF9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7" o:spid="_x0000_s1028" style="position:absolute;left:0;text-align:left;margin-left:301.5pt;margin-top:86.2pt;width:211.1pt;height:6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">
                <v:textbox inset=",7.2pt,,7.2pt">
                  <w:txbxContent>
                    <w:p w14:paraId="5B30410F" w14:textId="77777777" w:rsidR="003341E1" w:rsidRPr="0097159C" w:rsidRDefault="003341E1" w:rsidP="003341E1">
                      <w:pP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Excluded (n=</w:t>
                      </w:r>
                      <w:r w:rsidRPr="0097159C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1993)</w:t>
                      </w:r>
                    </w:p>
                    <w:p w14:paraId="653CC45F" w14:textId="77777777" w:rsidR="003341E1" w:rsidRPr="00A75AF9" w:rsidRDefault="003341E1" w:rsidP="003341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A75AF9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Not</w:t>
                      </w: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meeting inclusion criteria (n</w:t>
                      </w:r>
                      <w:r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=</w:t>
                      </w:r>
                      <w:r w:rsidRPr="00A75AF9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1967)</w:t>
                      </w:r>
                    </w:p>
                    <w:p w14:paraId="67466E3D" w14:textId="77777777" w:rsidR="003341E1" w:rsidRPr="00A75AF9" w:rsidRDefault="003341E1" w:rsidP="003341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Declined to participate (n=</w:t>
                      </w:r>
                      <w:r w:rsidRPr="00A75AF9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15)</w:t>
                      </w:r>
                    </w:p>
                    <w:p w14:paraId="1400126C" w14:textId="77777777" w:rsidR="003341E1" w:rsidRPr="00A75AF9" w:rsidRDefault="003341E1" w:rsidP="003341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Other reasons (n=</w:t>
                      </w:r>
                      <w:r w:rsidRPr="00A75AF9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11)</w:t>
                      </w:r>
                    </w:p>
                  </w:txbxContent>
                </v:textbox>
              </v: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EA8CD5" wp14:editId="7F299C32">
                <wp:simplePos x="0" y="0"/>
                <wp:positionH relativeFrom="column">
                  <wp:posOffset>2171700</wp:posOffset>
                </wp:positionH>
                <wp:positionV relativeFrom="paragraph">
                  <wp:posOffset>575310</wp:posOffset>
                </wp:positionV>
                <wp:extent cx="2166620" cy="347345"/>
                <wp:effectExtent l="9525" t="5080" r="5080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662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C07A3" w14:textId="77777777" w:rsidR="003341E1" w:rsidRPr="0097159C" w:rsidRDefault="003341E1" w:rsidP="003341E1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97159C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eligibility (n= 21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8" o:spid="_x0000_s1029" style="position:absolute;left:0;text-align:left;margin-left:171pt;margin-top:45.3pt;width:170.6pt;height:2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">
                <v:textbox inset=",7.2pt,,7.2pt">
                  <w:txbxContent>
                    <w:p w14:paraId="159C07A3" w14:textId="77777777" w:rsidR="003341E1" w:rsidRPr="0097159C" w:rsidRDefault="003341E1" w:rsidP="003341E1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97159C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eligibility (n= 2116)</w:t>
                      </w:r>
                    </w:p>
                  </w:txbxContent>
                </v:textbox>
              </v:rect>
            </w:pict>
          </mc:Fallback>
        </mc:AlternateContent>
      </w:r>
    </w:p>
    <w:p w14:paraId="24363FEF" w14:textId="77777777" w:rsidR="003341E1" w:rsidRPr="003341E1" w:rsidRDefault="003341E1" w:rsidP="003341E1">
      <w:pPr>
        <w:spacing w:after="200" w:line="276" w:lineRule="auto"/>
        <w:rPr>
          <w:rFonts w:eastAsia="Malgun Gothic" w:cs="Times New Roman"/>
          <w:b/>
          <w:lang w:eastAsia="ko-KR"/>
        </w:rPr>
        <w:sectPr w:rsidR="003341E1" w:rsidRPr="003341E1" w:rsidSect="00B205B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A5A1BAD" wp14:editId="6DE4C33E">
                <wp:simplePos x="0" y="0"/>
                <wp:positionH relativeFrom="column">
                  <wp:posOffset>3172460</wp:posOffset>
                </wp:positionH>
                <wp:positionV relativeFrom="paragraph">
                  <wp:posOffset>617220</wp:posOffset>
                </wp:positionV>
                <wp:extent cx="0" cy="1780540"/>
                <wp:effectExtent l="76200" t="0" r="76200" b="4826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80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19" o:spid="_x0000_s1026" type="#_x0000_t32" style="position:absolute;margin-left:249.8pt;margin-top:48.6pt;width:0;height:140.2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">
                <v:stroke endarrow="block"/>
                <v:shadow color="#ccc" opacity="1" mv:blur="0" offset="2pt,2pt"/>
              </v:shape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7C23040D" wp14:editId="665F6187">
                <wp:simplePos x="0" y="0"/>
                <wp:positionH relativeFrom="column">
                  <wp:posOffset>1052195</wp:posOffset>
                </wp:positionH>
                <wp:positionV relativeFrom="paragraph">
                  <wp:posOffset>2398395</wp:posOffset>
                </wp:positionV>
                <wp:extent cx="2331720" cy="400050"/>
                <wp:effectExtent l="76200" t="0" r="11430" b="57150"/>
                <wp:wrapNone/>
                <wp:docPr id="20" name="Elb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Elbow Connector 20" o:spid="_x0000_s1026" type="#_x0000_t33" style="position:absolute;margin-left:82.85pt;margin-top:188.85pt;width:183.6pt;height:31.5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42D6D27" wp14:editId="0DC16DB4">
                <wp:simplePos x="0" y="0"/>
                <wp:positionH relativeFrom="column">
                  <wp:posOffset>2689225</wp:posOffset>
                </wp:positionH>
                <wp:positionV relativeFrom="paragraph">
                  <wp:posOffset>2397760</wp:posOffset>
                </wp:positionV>
                <wp:extent cx="2331720" cy="400050"/>
                <wp:effectExtent l="0" t="0" r="68580" b="57150"/>
                <wp:wrapNone/>
                <wp:docPr id="37" name="Elb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Elbow Connector 37" o:spid="_x0000_s1026" type="#_x0000_t33" style="position:absolute;margin-left:211.75pt;margin-top:188.8pt;width:183.6pt;height:31.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9A41AB" wp14:editId="48D62E90">
                <wp:simplePos x="0" y="0"/>
                <wp:positionH relativeFrom="column">
                  <wp:posOffset>2321560</wp:posOffset>
                </wp:positionH>
                <wp:positionV relativeFrom="paragraph">
                  <wp:posOffset>4497070</wp:posOffset>
                </wp:positionV>
                <wp:extent cx="1426845" cy="297180"/>
                <wp:effectExtent l="0" t="0" r="20955" b="26670"/>
                <wp:wrapNone/>
                <wp:docPr id="38" name="Rounded 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8CCE4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6196A42" w14:textId="77777777" w:rsidR="003341E1" w:rsidRPr="003341E1" w:rsidRDefault="003341E1" w:rsidP="003341E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eastAsiaTheme="minorEastAsia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 w:rsidRPr="003341E1">
                              <w:rPr>
                                <w:rFonts w:cs="Arial"/>
                              </w:rPr>
                              <w:t>Analysis</w:t>
                            </w:r>
                            <w:r w:rsidRPr="003341E1">
                              <w:rPr>
                                <w:rFonts w:eastAsiaTheme="minorEastAsia" w:cs="Arial"/>
                                <w:lang w:eastAsia="ko-KR"/>
                              </w:rPr>
                              <w:t xml:space="preserve"> </w:t>
                            </w:r>
                            <w:r w:rsidRPr="003341E1">
                              <w:rPr>
                                <w:rFonts w:eastAsiaTheme="minorEastAsia" w:cs="Arial"/>
                                <w:sz w:val="20"/>
                                <w:szCs w:val="20"/>
                                <w:lang w:eastAsia="ko-KR"/>
                              </w:rPr>
                              <w:t>(n=111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38" o:spid="_x0000_s1030" style="position:absolute;margin-left:182.8pt;margin-top:354.1pt;width:112.35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" fillcolor="#b8cce4">
                <v:textbox inset="3.6pt,,3.6pt">
                  <w:txbxContent>
                    <w:p w14:paraId="26196A42" w14:textId="77777777" w:rsidR="003341E1" w:rsidRPr="003341E1" w:rsidRDefault="003341E1" w:rsidP="003341E1">
                      <w:pPr>
                        <w:pStyle w:val="Heading2"/>
                        <w:spacing w:before="0"/>
                        <w:jc w:val="center"/>
                        <w:rPr>
                          <w:rFonts w:eastAsiaTheme="minorEastAsia" w:cs="Arial"/>
                          <w:sz w:val="20"/>
                          <w:szCs w:val="20"/>
                          <w:lang w:eastAsia="ko-KR"/>
                        </w:rPr>
                      </w:pPr>
                      <w:r w:rsidRPr="003341E1">
                        <w:rPr>
                          <w:rFonts w:cs="Arial"/>
                        </w:rPr>
                        <w:t>Analysis</w:t>
                      </w:r>
                      <w:r w:rsidRPr="003341E1">
                        <w:rPr>
                          <w:rFonts w:eastAsiaTheme="minorEastAsia" w:cs="Arial"/>
                          <w:lang w:eastAsia="ko-KR"/>
                        </w:rPr>
                        <w:t xml:space="preserve"> </w:t>
                      </w:r>
                      <w:r w:rsidRPr="003341E1">
                        <w:rPr>
                          <w:rFonts w:eastAsiaTheme="minorEastAsia" w:cs="Arial"/>
                          <w:sz w:val="20"/>
                          <w:szCs w:val="20"/>
                          <w:lang w:eastAsia="ko-KR"/>
                        </w:rPr>
                        <w:t>(n=111)</w:t>
                      </w:r>
                    </w:p>
                  </w:txbxContent>
                </v:textbox>
              </v:round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C5244D" wp14:editId="350E7D95">
                <wp:simplePos x="0" y="0"/>
                <wp:positionH relativeFrom="column">
                  <wp:posOffset>2341245</wp:posOffset>
                </wp:positionH>
                <wp:positionV relativeFrom="paragraph">
                  <wp:posOffset>2591076</wp:posOffset>
                </wp:positionV>
                <wp:extent cx="1433830" cy="293370"/>
                <wp:effectExtent l="0" t="0" r="13970" b="11430"/>
                <wp:wrapNone/>
                <wp:docPr id="39" name="Rounded 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8CCE4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C13637" w14:textId="77777777" w:rsidR="003341E1" w:rsidRPr="003341E1" w:rsidRDefault="003341E1" w:rsidP="003341E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eastAsiaTheme="minorEastAsia" w:cs="Arial"/>
                                <w:lang w:eastAsia="ko-KR"/>
                              </w:rPr>
                            </w:pPr>
                            <w:r w:rsidRPr="003341E1">
                              <w:rPr>
                                <w:rFonts w:cs="Arial"/>
                              </w:rPr>
                              <w:t>Allocation</w:t>
                            </w:r>
                            <w:r w:rsidRPr="003341E1">
                              <w:rPr>
                                <w:rFonts w:eastAsiaTheme="minorEastAsia" w:cs="Arial"/>
                                <w:lang w:eastAsia="ko-KR"/>
                              </w:rPr>
                              <w:t xml:space="preserve"> </w:t>
                            </w:r>
                            <w:r w:rsidRPr="003341E1">
                              <w:rPr>
                                <w:rFonts w:eastAsiaTheme="minorEastAsia" w:cs="Arial"/>
                                <w:sz w:val="20"/>
                                <w:szCs w:val="20"/>
                                <w:lang w:eastAsia="ko-KR"/>
                              </w:rPr>
                              <w:t>(n=115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39" o:spid="_x0000_s1031" style="position:absolute;margin-left:184.35pt;margin-top:204pt;width:112.9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" fillcolor="#b8cce4">
                <v:textbox inset="3.6pt,,3.6pt">
                  <w:txbxContent>
                    <w:p w14:paraId="17C13637" w14:textId="77777777" w:rsidR="003341E1" w:rsidRPr="003341E1" w:rsidRDefault="003341E1" w:rsidP="003341E1">
                      <w:pPr>
                        <w:pStyle w:val="Heading2"/>
                        <w:spacing w:before="0"/>
                        <w:jc w:val="center"/>
                        <w:rPr>
                          <w:rFonts w:eastAsiaTheme="minorEastAsia" w:cs="Arial"/>
                          <w:lang w:eastAsia="ko-KR"/>
                        </w:rPr>
                      </w:pPr>
                      <w:r w:rsidRPr="003341E1">
                        <w:rPr>
                          <w:rFonts w:cs="Arial"/>
                        </w:rPr>
                        <w:t>Allocation</w:t>
                      </w:r>
                      <w:r w:rsidRPr="003341E1">
                        <w:rPr>
                          <w:rFonts w:eastAsiaTheme="minorEastAsia" w:cs="Arial"/>
                          <w:lang w:eastAsia="ko-KR"/>
                        </w:rPr>
                        <w:t xml:space="preserve"> </w:t>
                      </w:r>
                      <w:r w:rsidRPr="003341E1">
                        <w:rPr>
                          <w:rFonts w:eastAsiaTheme="minorEastAsia" w:cs="Arial"/>
                          <w:sz w:val="20"/>
                          <w:szCs w:val="20"/>
                          <w:lang w:eastAsia="ko-KR"/>
                        </w:rPr>
                        <w:t>(n=115)</w:t>
                      </w:r>
                    </w:p>
                  </w:txbxContent>
                </v:textbox>
              </v:round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F48E48" wp14:editId="4C0308C4">
                <wp:simplePos x="0" y="0"/>
                <wp:positionH relativeFrom="column">
                  <wp:posOffset>2400300</wp:posOffset>
                </wp:positionH>
                <wp:positionV relativeFrom="paragraph">
                  <wp:posOffset>1790065</wp:posOffset>
                </wp:positionV>
                <wp:extent cx="1611630" cy="342900"/>
                <wp:effectExtent l="0" t="0" r="26670" b="1905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92AF0" w14:textId="77777777" w:rsidR="003341E1" w:rsidRPr="0097159C" w:rsidRDefault="003341E1" w:rsidP="003341E1">
                            <w:pPr>
                              <w:widowControl w:val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Pr="0097159C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40" o:spid="_x0000_s1032" style="position:absolute;margin-left:189pt;margin-top:140.95pt;width:126.9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">
                <v:textbox inset=",7.2pt,,7.2pt">
                  <w:txbxContent>
                    <w:p w14:paraId="5EF92AF0" w14:textId="77777777" w:rsidR="003341E1" w:rsidRPr="0097159C" w:rsidRDefault="003341E1" w:rsidP="003341E1">
                      <w:pPr>
                        <w:widowControl w:val="0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Pr="0097159C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23)</w:t>
                      </w:r>
                    </w:p>
                  </w:txbxContent>
                </v:textbox>
              </v: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B743247" wp14:editId="23B996ED">
                <wp:simplePos x="0" y="0"/>
                <wp:positionH relativeFrom="column">
                  <wp:posOffset>3173730</wp:posOffset>
                </wp:positionH>
                <wp:positionV relativeFrom="paragraph">
                  <wp:posOffset>1227455</wp:posOffset>
                </wp:positionV>
                <wp:extent cx="656590" cy="635"/>
                <wp:effectExtent l="0" t="76200" r="29210" b="9461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Straight Arrow Connector 41" o:spid="_x0000_s1026" type="#_x0000_t32" style="position:absolute;margin-left:249.9pt;margin-top:96.65pt;width:51.7pt;height: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">
                <v:stroke endarrow="block"/>
                <v:shadow color="#ccc" opacity="1" mv:blur="0" offset="2pt,2pt"/>
              </v:shape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DFC05E" wp14:editId="1FE38774">
                <wp:simplePos x="0" y="0"/>
                <wp:positionH relativeFrom="column">
                  <wp:posOffset>741045</wp:posOffset>
                </wp:positionH>
                <wp:positionV relativeFrom="paragraph">
                  <wp:posOffset>34290</wp:posOffset>
                </wp:positionV>
                <wp:extent cx="1547495" cy="323215"/>
                <wp:effectExtent l="0" t="0" r="14605" b="19685"/>
                <wp:wrapNone/>
                <wp:docPr id="42" name="Rounded 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8CCE4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0835B9" w14:textId="77777777" w:rsidR="003341E1" w:rsidRPr="00B951B1" w:rsidRDefault="003341E1" w:rsidP="003341E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cs="Arial"/>
                              </w:rPr>
                            </w:pPr>
                            <w:r w:rsidRPr="00B951B1">
                              <w:rPr>
                                <w:rFonts w:cs="Arial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42" o:spid="_x0000_s1033" style="position:absolute;margin-left:58.35pt;margin-top:2.7pt;width:121.85pt;height:25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" fillcolor="#b8cce4">
                <v:textbox inset="3.6pt,,3.6pt">
                  <w:txbxContent>
                    <w:p w14:paraId="630835B9" w14:textId="77777777" w:rsidR="003341E1" w:rsidRPr="00B951B1" w:rsidRDefault="003341E1" w:rsidP="003341E1">
                      <w:pPr>
                        <w:pStyle w:val="Heading2"/>
                        <w:spacing w:before="0"/>
                        <w:jc w:val="center"/>
                        <w:rPr>
                          <w:rFonts w:cs="Arial"/>
                        </w:rPr>
                      </w:pPr>
                      <w:bookmarkStart w:id="1" w:name="_GoBack"/>
                      <w:r w:rsidRPr="00B951B1">
                        <w:rPr>
                          <w:rFonts w:cs="Arial"/>
                        </w:rPr>
                        <w:t>Enrollment</w:t>
                      </w:r>
                    </w:p>
                    <w:bookmarkEnd w:id="1"/>
                  </w:txbxContent>
                </v:textbox>
              </v:round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D0348B" wp14:editId="2C7CBCAC">
                <wp:simplePos x="0" y="0"/>
                <wp:positionH relativeFrom="column">
                  <wp:posOffset>3657599</wp:posOffset>
                </wp:positionH>
                <wp:positionV relativeFrom="paragraph">
                  <wp:posOffset>4739862</wp:posOffset>
                </wp:positionV>
                <wp:extent cx="2910205" cy="1023620"/>
                <wp:effectExtent l="0" t="0" r="23495" b="2413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0205" cy="1023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72561" w14:textId="77777777" w:rsidR="003341E1" w:rsidRDefault="003341E1" w:rsidP="003341E1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7159C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60</w:t>
                            </w:r>
                            <w:r w:rsidRPr="0097159C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7EB1F4E5" w14:textId="77777777" w:rsidR="003341E1" w:rsidRPr="00197297" w:rsidRDefault="003341E1" w:rsidP="003341E1">
                            <w:pP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Excluded from analysis (n=</w:t>
                            </w:r>
                            <w:r w:rsidRPr="00197297"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0C0CE7E9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missing key variable, i.e., sleep disturbance</w:t>
                            </w: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 xml:space="preserve"> (n=</w:t>
                            </w:r>
                            <w:r w:rsidRPr="00197297"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43" o:spid="_x0000_s1034" style="position:absolute;margin-left:4in;margin-top:373.2pt;width:229.15pt;height:8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">
                <v:textbox inset=",7.2pt,,7.2pt">
                  <w:txbxContent>
                    <w:p w14:paraId="7F872561" w14:textId="77777777" w:rsidR="003341E1" w:rsidRDefault="003341E1" w:rsidP="003341E1">
                      <w:pP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97159C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Analysed (n=</w:t>
                      </w:r>
                      <w:r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60</w:t>
                      </w:r>
                      <w:r w:rsidRPr="0097159C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7EB1F4E5" w14:textId="77777777" w:rsidR="003341E1" w:rsidRPr="00197297" w:rsidRDefault="003341E1" w:rsidP="003341E1">
                      <w:pP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Excluded from analysis (n=</w:t>
                      </w:r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1</w:t>
                      </w:r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0C0CE7E9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proofErr w:type="gramStart"/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missing</w:t>
                      </w:r>
                      <w:proofErr w:type="gramEnd"/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 xml:space="preserve"> key variable, i.e., sleep disturbance</w:t>
                      </w:r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(n=</w:t>
                      </w:r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1)</w:t>
                      </w:r>
                    </w:p>
                  </w:txbxContent>
                </v:textbox>
              </v:rect>
            </w:pict>
          </mc:Fallback>
        </mc:AlternateContent>
      </w:r>
      <w:r w:rsidRPr="003341E1">
        <w:rPr>
          <w:rFonts w:eastAsia="Malgun Gothic" w:cs="Times New Roman"/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5ED5D8" wp14:editId="793EA49E">
                <wp:simplePos x="0" y="0"/>
                <wp:positionH relativeFrom="column">
                  <wp:posOffset>-457200</wp:posOffset>
                </wp:positionH>
                <wp:positionV relativeFrom="paragraph">
                  <wp:posOffset>4728845</wp:posOffset>
                </wp:positionV>
                <wp:extent cx="2911475" cy="1023620"/>
                <wp:effectExtent l="0" t="0" r="22225" b="2413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1475" cy="1023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693AC" w14:textId="77777777" w:rsidR="003341E1" w:rsidRDefault="003341E1" w:rsidP="003341E1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915E21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Analysed (n=51)</w:t>
                            </w:r>
                          </w:p>
                          <w:p w14:paraId="7D7C181B" w14:textId="77777777" w:rsidR="003341E1" w:rsidRDefault="003341E1" w:rsidP="003341E1">
                            <w:pP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>3)</w:t>
                            </w:r>
                          </w:p>
                          <w:p w14:paraId="1CB5AFDC" w14:textId="77777777" w:rsidR="003341E1" w:rsidRPr="00197297" w:rsidRDefault="003341E1" w:rsidP="003341E1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197297"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missing key variable, i.e., sleep disturbance</w:t>
                            </w:r>
                            <w:r w:rsidRPr="00197297">
                              <w:rPr>
                                <w:rFonts w:cs="Arial"/>
                                <w:sz w:val="18"/>
                                <w:szCs w:val="18"/>
                                <w:lang w:val="en-CA"/>
                              </w:rPr>
                              <w:t xml:space="preserve"> (n=</w:t>
                            </w:r>
                            <w:r w:rsidRPr="00197297">
                              <w:rPr>
                                <w:rFonts w:cs="Arial" w:hint="eastAsia"/>
                                <w:sz w:val="18"/>
                                <w:szCs w:val="18"/>
                                <w:lang w:val="en-CA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44" o:spid="_x0000_s1035" style="position:absolute;margin-left:-35.95pt;margin-top:372.35pt;width:229.25pt;height:8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">
                <v:textbox inset=",7.2pt,,7.2pt">
                  <w:txbxContent>
                    <w:p w14:paraId="5CA693AC" w14:textId="77777777" w:rsidR="003341E1" w:rsidRDefault="003341E1" w:rsidP="003341E1">
                      <w:pP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915E21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Analysed (n=51)</w:t>
                      </w:r>
                    </w:p>
                    <w:p w14:paraId="7D7C181B" w14:textId="77777777" w:rsidR="003341E1" w:rsidRDefault="003341E1" w:rsidP="003341E1">
                      <w:pP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</w:pPr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Excluded from analysis (n=</w:t>
                      </w:r>
                      <w:r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>3)</w:t>
                      </w:r>
                    </w:p>
                    <w:p w14:paraId="1CB5AFDC" w14:textId="77777777" w:rsidR="003341E1" w:rsidRPr="00197297" w:rsidRDefault="003341E1" w:rsidP="003341E1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/>
                        <w:rPr>
                          <w:rFonts w:cs="Calibri"/>
                          <w:sz w:val="18"/>
                          <w:szCs w:val="18"/>
                        </w:rPr>
                      </w:pPr>
                      <w:proofErr w:type="gramStart"/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missing</w:t>
                      </w:r>
                      <w:proofErr w:type="gramEnd"/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 xml:space="preserve"> key variable, i.e., sleep disturbance</w:t>
                      </w:r>
                      <w:r w:rsidRPr="00197297">
                        <w:rPr>
                          <w:rFonts w:cs="Arial"/>
                          <w:sz w:val="18"/>
                          <w:szCs w:val="18"/>
                          <w:lang w:val="en-CA"/>
                        </w:rPr>
                        <w:t xml:space="preserve"> (n=</w:t>
                      </w:r>
                      <w:r w:rsidRPr="00197297">
                        <w:rPr>
                          <w:rFonts w:cs="Arial" w:hint="eastAsia"/>
                          <w:sz w:val="18"/>
                          <w:szCs w:val="18"/>
                          <w:lang w:val="en-CA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  <w:r w:rsidRPr="003341E1">
        <w:rPr>
          <w:rFonts w:eastAsia="Malgun Gothic" w:cs="Times New Roman"/>
          <w:b/>
          <w:lang w:eastAsia="ko-KR"/>
        </w:rPr>
        <w:br w:type="page"/>
      </w:r>
    </w:p>
    <w:p w14:paraId="503F67E6" w14:textId="77777777" w:rsidR="003341E1" w:rsidRPr="003341E1" w:rsidRDefault="003341E1" w:rsidP="003341E1">
      <w:pPr>
        <w:spacing w:after="200" w:line="276" w:lineRule="auto"/>
        <w:rPr>
          <w:rFonts w:eastAsia="Malgun Gothic" w:cs="Times New Roman"/>
          <w:lang w:eastAsia="ko-KR"/>
        </w:rPr>
      </w:pPr>
      <w:r w:rsidRPr="003341E1">
        <w:rPr>
          <w:rFonts w:eastAsia="Malgun Gothic" w:cs="Times New Roman"/>
          <w:noProof/>
          <w:sz w:val="22"/>
          <w:szCs w:val="22"/>
          <w:lang w:eastAsia="ko-KR"/>
        </w:rPr>
        <w:lastRenderedPageBreak/>
        <w:drawing>
          <wp:inline distT="0" distB="0" distL="0" distR="0" wp14:anchorId="733E49D7" wp14:editId="37A3B478">
            <wp:extent cx="4137660" cy="158432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660" cy="158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D438A" w14:textId="6CFE01EB" w:rsidR="00BB73BB" w:rsidRPr="003341E1" w:rsidRDefault="003341E1" w:rsidP="003341E1">
      <w:pPr>
        <w:spacing w:after="200" w:line="276" w:lineRule="auto"/>
        <w:rPr>
          <w:rFonts w:eastAsia="Malgun Gothic" w:cs="Times New Roman"/>
          <w:b/>
          <w:lang w:eastAsia="ko-KR"/>
        </w:rPr>
      </w:pPr>
      <w:proofErr w:type="gramStart"/>
      <w:r w:rsidRPr="003341E1">
        <w:rPr>
          <w:rFonts w:eastAsia="Malgun Gothic" w:cs="Times New Roman"/>
          <w:b/>
          <w:lang w:eastAsia="ko-KR"/>
        </w:rPr>
        <w:t xml:space="preserve">Supplemental Figure </w:t>
      </w:r>
      <w:r w:rsidRPr="003341E1">
        <w:rPr>
          <w:rFonts w:eastAsia="Malgun Gothic" w:cs="Times New Roman" w:hint="eastAsia"/>
          <w:b/>
          <w:lang w:eastAsia="ko-KR"/>
        </w:rPr>
        <w:t>2</w:t>
      </w:r>
      <w:r w:rsidR="0065159C">
        <w:rPr>
          <w:rFonts w:eastAsia="Malgun Gothic" w:cs="Times New Roman"/>
          <w:b/>
          <w:lang w:eastAsia="ko-KR"/>
        </w:rPr>
        <w:t>.</w:t>
      </w:r>
      <w:proofErr w:type="gramEnd"/>
      <w:r w:rsidR="0065159C">
        <w:rPr>
          <w:rFonts w:eastAsia="Malgun Gothic" w:cs="Times New Roman"/>
          <w:b/>
          <w:lang w:eastAsia="ko-KR"/>
        </w:rPr>
        <w:t xml:space="preserve"> Proposed ‘two hit’</w:t>
      </w:r>
      <w:r w:rsidRPr="003341E1">
        <w:rPr>
          <w:rFonts w:eastAsia="Malgun Gothic" w:cs="Times New Roman"/>
          <w:b/>
          <w:lang w:eastAsia="ko-KR"/>
        </w:rPr>
        <w:t xml:space="preserve"> model of depression involving sleep disturbance and inflammatory challenge</w:t>
      </w:r>
      <w:bookmarkStart w:id="0" w:name="_GoBack"/>
      <w:bookmarkEnd w:id="0"/>
    </w:p>
    <w:p w14:paraId="2C86D075" w14:textId="77777777" w:rsidR="00BD506C" w:rsidRDefault="00BD506C"/>
    <w:sectPr w:rsidR="00BD506C" w:rsidSect="00B205B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26D40"/>
    <w:multiLevelType w:val="hybridMultilevel"/>
    <w:tmpl w:val="0BBA1D02"/>
    <w:lvl w:ilvl="0" w:tplc="78B6400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12D4F5C"/>
    <w:multiLevelType w:val="hybridMultilevel"/>
    <w:tmpl w:val="A2F62D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60E40B3"/>
    <w:multiLevelType w:val="hybridMultilevel"/>
    <w:tmpl w:val="3BAA66A8"/>
    <w:lvl w:ilvl="0" w:tplc="9F52B384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80D6116"/>
    <w:multiLevelType w:val="hybridMultilevel"/>
    <w:tmpl w:val="CAB04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D402687"/>
    <w:multiLevelType w:val="hybridMultilevel"/>
    <w:tmpl w:val="20F6007A"/>
    <w:lvl w:ilvl="0" w:tplc="78B6400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FC7FBB"/>
    <w:multiLevelType w:val="hybridMultilevel"/>
    <w:tmpl w:val="EEA835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F7C2F61"/>
    <w:multiLevelType w:val="hybridMultilevel"/>
    <w:tmpl w:val="C7580FB0"/>
    <w:lvl w:ilvl="0" w:tplc="78B64004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1E1"/>
    <w:rsid w:val="003341E1"/>
    <w:rsid w:val="00374AA5"/>
    <w:rsid w:val="004C7737"/>
    <w:rsid w:val="00544EC6"/>
    <w:rsid w:val="0065159C"/>
    <w:rsid w:val="00A86DFA"/>
    <w:rsid w:val="00B951B1"/>
    <w:rsid w:val="00BB73BB"/>
    <w:rsid w:val="00BD506C"/>
    <w:rsid w:val="00C7511B"/>
    <w:rsid w:val="00DC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231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1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341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3341E1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1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1E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1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341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3341E1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1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1E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</Words>
  <Characters>156</Characters>
  <Application>Microsoft Office Word</Application>
  <DocSecurity>0</DocSecurity>
  <Lines>2</Lines>
  <Paragraphs>2</Paragraphs>
  <ScaleCrop>false</ScaleCrop>
  <Company>UCLA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ng Jin Cho</dc:creator>
  <cp:keywords/>
  <dc:description/>
  <cp:lastModifiedBy>Cho, Hyong Jin</cp:lastModifiedBy>
  <cp:revision>7</cp:revision>
  <dcterms:created xsi:type="dcterms:W3CDTF">2015-06-23T04:50:00Z</dcterms:created>
  <dcterms:modified xsi:type="dcterms:W3CDTF">2015-10-22T21:36:00Z</dcterms:modified>
</cp:coreProperties>
</file>